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BF0EA3E" w:rsidR="000035D5" w:rsidRDefault="000035D5">
                            <w:r>
                              <w:t xml:space="preserve">Reported on page number: </w:t>
                            </w:r>
                            <w:r w:rsidR="004D189B">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1BF0EA3E" w:rsidR="000035D5" w:rsidRDefault="000035D5">
                      <w:r>
                        <w:t xml:space="preserve">Reported on page number: </w:t>
                      </w:r>
                      <w:r w:rsidR="004D189B">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23008367"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AE3376A" w:rsidR="000035D5" w:rsidRDefault="000035D5" w:rsidP="000035D5">
                            <w:r>
                              <w:t xml:space="preserve">Reported on page number: </w:t>
                            </w:r>
                            <w:r w:rsidR="000D15EC">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AE3376A" w:rsidR="000035D5" w:rsidRDefault="000035D5" w:rsidP="000035D5">
                      <w:r>
                        <w:t xml:space="preserve">Reported on page number: </w:t>
                      </w:r>
                      <w:r w:rsidR="000D15EC">
                        <w:t>Not applicabl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sidR="007045BE">
        <w:rPr>
          <w:noProof/>
        </w:rPr>
        <mc:AlternateContent>
          <mc:Choice Requires="wps">
            <w:drawing>
              <wp:anchor distT="45720" distB="45720" distL="114300" distR="114300" simplePos="0" relativeHeight="251665408" behindDoc="0" locked="0" layoutInCell="1" allowOverlap="1" wp14:anchorId="30DBFF50" wp14:editId="7205457B">
                <wp:simplePos x="0" y="0"/>
                <wp:positionH relativeFrom="margin">
                  <wp:align>right</wp:align>
                </wp:positionH>
                <wp:positionV relativeFrom="paragraph">
                  <wp:posOffset>708025</wp:posOffset>
                </wp:positionV>
                <wp:extent cx="6838950" cy="1041400"/>
                <wp:effectExtent l="0" t="0" r="19050" b="254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41400"/>
                        </a:xfrm>
                        <a:prstGeom prst="rect">
                          <a:avLst/>
                        </a:prstGeom>
                        <a:solidFill>
                          <a:srgbClr val="FFFFFF"/>
                        </a:solidFill>
                        <a:ln w="9525">
                          <a:solidFill>
                            <a:srgbClr val="193A65"/>
                          </a:solidFill>
                          <a:miter lim="800000"/>
                          <a:headEnd/>
                          <a:tailEnd/>
                        </a:ln>
                      </wps:spPr>
                      <wps:txbx>
                        <w:txbxContent>
                          <w:p w14:paraId="41AE696F" w14:textId="1AC6A23E" w:rsidR="000035D5" w:rsidRDefault="00A73C45" w:rsidP="000035D5">
                            <w:r>
                              <w:t>The participants were persons with amputations who were located in different parts in Trinidad and Tobago and did not involve persons from a particular community.</w:t>
                            </w:r>
                            <w:r w:rsidR="008A2F46">
                              <w:t xml:space="preserve"> Contact with the participants were done on an individual basis.</w:t>
                            </w:r>
                            <w:r w:rsidR="00852E1A">
                              <w:t xml:space="preserve"> Three of four of the researchers live in Trinidad and Tobago and therefore belonged to the same community as the participants. Additionally, the interviewer was among these three </w:t>
                            </w:r>
                            <w:proofErr w:type="spellStart"/>
                            <w:r w:rsidR="00852E1A">
                              <w:t>Trinibagonians</w:t>
                            </w:r>
                            <w:proofErr w:type="spellEnd"/>
                            <w:r w:rsidR="00852E1A">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487.3pt;margin-top:55.75pt;width:538.5pt;height:82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" strokecolor="#193a65">
                <v:textbox>
                  <w:txbxContent>
                    <w:p w14:paraId="41AE696F" w14:textId="1AC6A23E" w:rsidR="000035D5" w:rsidRDefault="00A73C45" w:rsidP="000035D5">
                      <w:r>
                        <w:t>The participants were persons with amputations who were located in different parts in Trinidad and Tobago and did not involve persons from a particular community.</w:t>
                      </w:r>
                      <w:r w:rsidR="008A2F46">
                        <w:t xml:space="preserve"> Contact with the participants were done on an individual basis.</w:t>
                      </w:r>
                      <w:r w:rsidR="00852E1A">
                        <w:t xml:space="preserve"> Three of four of the researchers live in Trinidad and Tobago and therefore belonged to the same community as the participants. Additionally, the interviewer was among these three </w:t>
                      </w:r>
                      <w:proofErr w:type="spellStart"/>
                      <w:r w:rsidR="00852E1A">
                        <w:t>Trinibagonians</w:t>
                      </w:r>
                      <w:proofErr w:type="spellEnd"/>
                      <w:r w:rsidR="00852E1A">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6582EC80"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14029C65" w:rsidR="000035D5" w:rsidRDefault="008A2F46"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53BC9F29">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3F8CDEB" w:rsidR="000035D5" w:rsidRDefault="008A2F46" w:rsidP="000035D5">
                            <w:r>
                              <w:t>The participants were persons with amputations who were located in different parts in Trinidad and Tobago and did not involve persons from a particular community. Contact with the participants were done on an individual basis. Details of informed consent is included on page 9.</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3F8CDEB" w:rsidR="000035D5" w:rsidRDefault="008A2F46" w:rsidP="000035D5">
                      <w:r>
                        <w:t>The participants were persons with amputations who were located in different parts in Trinidad and Tobago and did not involve persons from a particular community. Contact with the participants were done on an individual basis. Details of informed consent is included on page 9.</w:t>
                      </w:r>
                    </w:p>
                  </w:txbxContent>
                </v:textbox>
                <w10:wrap type="topAndBottom" anchorx="margin"/>
              </v:shape>
            </w:pict>
          </mc:Fallback>
        </mc:AlternateContent>
      </w:r>
      <w:r w:rsidR="000035D5">
        <w:t>Did you obtain written informed consent from a representative of the local community or region before the research took place?</w:t>
      </w:r>
      <w:r w:rsidR="000035D5" w:rsidRPr="003B7423">
        <w:t xml:space="preserve"> </w:t>
      </w:r>
      <w:r w:rsidR="000035D5">
        <w:t xml:space="preserve">How did you establish who speaks for the community? </w:t>
      </w:r>
      <w:bookmarkStart w:id="6" w:name="_Hlk78275784"/>
      <w:r w:rsidR="000035D5">
        <w:t xml:space="preserve">Details of written informed consent obtained from study participants should be reported separately in the Methods section of your manuscript. </w:t>
      </w:r>
    </w:p>
    <w:bookmarkEnd w:id="6"/>
    <w:p w14:paraId="6B9BADC3" w14:textId="04143428" w:rsidR="000035D5" w:rsidRDefault="008745C9"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B566327">
                <wp:simplePos x="0" y="0"/>
                <wp:positionH relativeFrom="margin">
                  <wp:posOffset>31750</wp:posOffset>
                </wp:positionH>
                <wp:positionV relativeFrom="paragraph">
                  <wp:posOffset>12096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9820409" w:rsidR="000035D5" w:rsidRDefault="008A2F46" w:rsidP="000035D5">
                            <w:r>
                              <w:t xml:space="preserve">The participants were persons with amputations who were located in different parts in Trinidad and Tobago and did not involve persons from a particular community. </w:t>
                            </w:r>
                            <w:r w:rsidR="007045BE">
                              <w:t xml:space="preserve">Three of four of the researchers live in Trinidad and Tobago and therefore belonged to the same community as the participant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2.5pt;margin-top:95.2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" strokecolor="#193a65">
                <v:textbox>
                  <w:txbxContent>
                    <w:p w14:paraId="6D21B23F" w14:textId="79820409" w:rsidR="000035D5" w:rsidRDefault="008A2F46" w:rsidP="000035D5">
                      <w:r>
                        <w:t xml:space="preserve">The participants were persons with amputations who were located in different parts in Trinidad and Tobago and did not involve persons from a particular community. </w:t>
                      </w:r>
                      <w:r w:rsidR="007045BE">
                        <w:t xml:space="preserve">Three of four of the researchers live in Trinidad and Tobago and therefore belonged to the same community as the participants.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1621969C" w:rsidR="000035D5" w:rsidRDefault="008745C9"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1C0D40FE">
                <wp:simplePos x="0" y="0"/>
                <wp:positionH relativeFrom="margin">
                  <wp:align>right</wp:align>
                </wp:positionH>
                <wp:positionV relativeFrom="paragraph">
                  <wp:posOffset>1284605</wp:posOffset>
                </wp:positionV>
                <wp:extent cx="6838950" cy="140970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9700"/>
                        </a:xfrm>
                        <a:prstGeom prst="rect">
                          <a:avLst/>
                        </a:prstGeom>
                        <a:solidFill>
                          <a:srgbClr val="FFFFFF"/>
                        </a:solidFill>
                        <a:ln w="9525">
                          <a:solidFill>
                            <a:srgbClr val="193A65"/>
                          </a:solidFill>
                          <a:miter lim="800000"/>
                          <a:headEnd/>
                          <a:tailEnd/>
                        </a:ln>
                      </wps:spPr>
                      <wps:txbx>
                        <w:txbxContent>
                          <w:p w14:paraId="53B10E27" w14:textId="31214B9B" w:rsidR="000035D5" w:rsidRDefault="008A2F46" w:rsidP="000035D5">
                            <w:r>
                              <w:t xml:space="preserve">The participants were persons with amputations who were located in different parts in Trinidad and Tobago and did not involve persons from a particular </w:t>
                            </w:r>
                            <w:proofErr w:type="spellStart"/>
                            <w:proofErr w:type="gramStart"/>
                            <w:r>
                              <w:t>community.</w:t>
                            </w:r>
                            <w:r w:rsidR="007045BE">
                              <w:t>The</w:t>
                            </w:r>
                            <w:proofErr w:type="spellEnd"/>
                            <w:proofErr w:type="gramEnd"/>
                            <w:r w:rsidR="007045BE">
                              <w:t xml:space="preserve"> interviewer was among these three </w:t>
                            </w:r>
                            <w:proofErr w:type="spellStart"/>
                            <w:r w:rsidR="007045BE">
                              <w:t>Trinibagonians</w:t>
                            </w:r>
                            <w:proofErr w:type="spellEnd"/>
                            <w:r w:rsidR="007045BE">
                              <w:t>.</w:t>
                            </w:r>
                            <w:r w:rsidR="008745C9">
                              <w:t xml:space="preserve"> </w:t>
                            </w:r>
                            <w:r>
                              <w:t xml:space="preserve">The study </w:t>
                            </w:r>
                            <w:r w:rsidRPr="000D15EC">
                              <w:t xml:space="preserve">participants </w:t>
                            </w:r>
                            <w:r w:rsidR="008745C9">
                              <w:t>provided written consent by signing the forms</w:t>
                            </w:r>
                            <w:r>
                              <w:t xml:space="preserve">. Before doing so, </w:t>
                            </w:r>
                            <w:r w:rsidRPr="000D15EC">
                              <w:t>the interviewer reviewed its contents</w:t>
                            </w:r>
                            <w:r>
                              <w:t xml:space="preserve"> with the </w:t>
                            </w:r>
                            <w:proofErr w:type="spellStart"/>
                            <w:r>
                              <w:t>participnats</w:t>
                            </w:r>
                            <w:proofErr w:type="spellEnd"/>
                            <w:r>
                              <w:t xml:space="preserve">. This </w:t>
                            </w:r>
                            <w:r w:rsidRPr="000D15EC">
                              <w:t>includ</w:t>
                            </w:r>
                            <w:r>
                              <w:t>ed</w:t>
                            </w:r>
                            <w:r w:rsidRPr="000D15EC">
                              <w:t xml:space="preserve"> the purpose of the study, the research criteria and the reason for participant selection, the voluntary and confidential nature of the research, the procedure, the option to withdraw at any time without penalty, as well as the potential risks</w:t>
                            </w:r>
                            <w:r>
                              <w:t xml:space="preserve"> and discomforts. See page 9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101.15pt;width:538.5pt;height:111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" strokecolor="#193a65">
                <v:textbox>
                  <w:txbxContent>
                    <w:p w14:paraId="53B10E27" w14:textId="31214B9B" w:rsidR="000035D5" w:rsidRDefault="008A2F46" w:rsidP="000035D5">
                      <w:r>
                        <w:t xml:space="preserve">The participants were persons with amputations who were located in different parts in Trinidad and Tobago and did not involve persons from a particular </w:t>
                      </w:r>
                      <w:proofErr w:type="spellStart"/>
                      <w:proofErr w:type="gramStart"/>
                      <w:r>
                        <w:t>community.</w:t>
                      </w:r>
                      <w:r w:rsidR="007045BE">
                        <w:t>The</w:t>
                      </w:r>
                      <w:proofErr w:type="spellEnd"/>
                      <w:proofErr w:type="gramEnd"/>
                      <w:r w:rsidR="007045BE">
                        <w:t xml:space="preserve"> interviewer was among these three </w:t>
                      </w:r>
                      <w:proofErr w:type="spellStart"/>
                      <w:r w:rsidR="007045BE">
                        <w:t>Trinibagonians</w:t>
                      </w:r>
                      <w:proofErr w:type="spellEnd"/>
                      <w:r w:rsidR="007045BE">
                        <w:t>.</w:t>
                      </w:r>
                      <w:r w:rsidR="008745C9">
                        <w:t xml:space="preserve"> </w:t>
                      </w:r>
                      <w:r>
                        <w:t xml:space="preserve">The study </w:t>
                      </w:r>
                      <w:r w:rsidRPr="000D15EC">
                        <w:t xml:space="preserve">participants </w:t>
                      </w:r>
                      <w:r w:rsidR="008745C9">
                        <w:t>provided written consent by signing the forms</w:t>
                      </w:r>
                      <w:r>
                        <w:t xml:space="preserve">. Before doing so, </w:t>
                      </w:r>
                      <w:r w:rsidRPr="000D15EC">
                        <w:t>the interviewer reviewed its contents</w:t>
                      </w:r>
                      <w:r>
                        <w:t xml:space="preserve"> with the </w:t>
                      </w:r>
                      <w:proofErr w:type="spellStart"/>
                      <w:r>
                        <w:t>participnats</w:t>
                      </w:r>
                      <w:proofErr w:type="spellEnd"/>
                      <w:r>
                        <w:t xml:space="preserve">. This </w:t>
                      </w:r>
                      <w:r w:rsidRPr="000D15EC">
                        <w:t>includ</w:t>
                      </w:r>
                      <w:r>
                        <w:t>ed</w:t>
                      </w:r>
                      <w:r w:rsidRPr="000D15EC">
                        <w:t xml:space="preserve"> the purpose of the study, the research criteria and the reason for participant selection, the voluntary and confidential nature of the research, the procedure, the option to withdraw at any time without penalty, as well as the potential risks</w:t>
                      </w:r>
                      <w:r>
                        <w:t xml:space="preserve"> and discomforts. See page 9 of the manuscript.</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1772F1FE"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53D4036" w:rsidR="000035D5" w:rsidRDefault="00A73C45" w:rsidP="000035D5">
                            <w:r>
                              <w:t>A</w:t>
                            </w:r>
                            <w:r w:rsidR="000D15EC" w:rsidRPr="000D15EC">
                              <w:t xml:space="preserve"> policy brief will be created to reflect the findings. As part of a university outreach initiative, the research will also be translated into a newspaper article to engage the public and will be shared directly with the study participants</w:t>
                            </w:r>
                            <w:r w:rsidR="008A2F46">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53D4036" w:rsidR="000035D5" w:rsidRDefault="00A73C45" w:rsidP="000035D5">
                      <w:r>
                        <w:t>A</w:t>
                      </w:r>
                      <w:r w:rsidR="000D15EC" w:rsidRPr="000D15EC">
                        <w:t xml:space="preserve"> policy brief will be created to reflect the findings. As part of a university outreach initiative, the research will also be translated into a newspaper article to engage the public and will be shared directly with the study participants</w:t>
                      </w:r>
                      <w:r w:rsidR="008A2F46">
                        <w:t>.</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70E98967">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8D86EAA" w:rsidR="000035D5" w:rsidRDefault="000D15EC"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8D86EAA" w:rsidR="000035D5" w:rsidRDefault="000D15EC"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3A131352">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616B9FA" w:rsidR="000035D5" w:rsidRDefault="000D15EC"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616B9FA" w:rsidR="000035D5" w:rsidRDefault="000D15EC"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7E86CB14">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5C7B90D" w:rsidR="000035D5" w:rsidRDefault="000D15EC"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5C7B90D" w:rsidR="000035D5" w:rsidRDefault="000D15EC"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7663D7DF">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8A50A3E" w:rsidR="000035D5" w:rsidRDefault="000D15EC"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48A50A3E" w:rsidR="000035D5" w:rsidRDefault="000D15EC"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30363438">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120121D" w:rsidR="000035D5" w:rsidRDefault="000D15EC"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120121D" w:rsidR="000035D5" w:rsidRDefault="000D15EC" w:rsidP="000035D5">
                      <w:r>
                        <w:t>Not applicable</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87347B" w:rsidRPr="00F57A3B" w:rsidRDefault="0087347B">
      <w:pPr>
        <w:rPr>
          <w:rFonts w:ascii="Arial" w:hAnsi="Arial" w:cs="Arial"/>
        </w:rPr>
      </w:pPr>
    </w:p>
    <w:sectPr w:rsidR="0087347B"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3B3639" w14:textId="77777777" w:rsidR="0011607A" w:rsidRDefault="0011607A" w:rsidP="00F57A3B">
      <w:r>
        <w:separator/>
      </w:r>
    </w:p>
  </w:endnote>
  <w:endnote w:type="continuationSeparator" w:id="0">
    <w:p w14:paraId="1E477F7B" w14:textId="77777777" w:rsidR="0011607A" w:rsidRDefault="0011607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4F871B" w14:textId="77777777" w:rsidR="0011607A" w:rsidRDefault="0011607A" w:rsidP="00F57A3B">
      <w:r>
        <w:separator/>
      </w:r>
    </w:p>
  </w:footnote>
  <w:footnote w:type="continuationSeparator" w:id="0">
    <w:p w14:paraId="4C731C37" w14:textId="77777777" w:rsidR="0011607A" w:rsidRDefault="0011607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D15EC"/>
    <w:rsid w:val="000F365D"/>
    <w:rsid w:val="0011607A"/>
    <w:rsid w:val="00116E71"/>
    <w:rsid w:val="00335779"/>
    <w:rsid w:val="004A7A57"/>
    <w:rsid w:val="004C71C4"/>
    <w:rsid w:val="004D189B"/>
    <w:rsid w:val="00515BC0"/>
    <w:rsid w:val="00541C18"/>
    <w:rsid w:val="00580384"/>
    <w:rsid w:val="0067252C"/>
    <w:rsid w:val="0069423E"/>
    <w:rsid w:val="006F5F45"/>
    <w:rsid w:val="007045BE"/>
    <w:rsid w:val="00831ADE"/>
    <w:rsid w:val="00841F25"/>
    <w:rsid w:val="00852E1A"/>
    <w:rsid w:val="0087347B"/>
    <w:rsid w:val="008745C9"/>
    <w:rsid w:val="008A2F46"/>
    <w:rsid w:val="009364D9"/>
    <w:rsid w:val="00A43F5B"/>
    <w:rsid w:val="00A73C45"/>
    <w:rsid w:val="00A961CD"/>
    <w:rsid w:val="00AD410C"/>
    <w:rsid w:val="00BD19EC"/>
    <w:rsid w:val="00BD573C"/>
    <w:rsid w:val="00CC1994"/>
    <w:rsid w:val="00E004E6"/>
    <w:rsid w:val="00E976A3"/>
    <w:rsid w:val="00F03C6B"/>
    <w:rsid w:val="00F13E4B"/>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6</TotalTime>
  <Pages>4</Pages>
  <Words>892</Words>
  <Characters>508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ephyer Parey</cp:lastModifiedBy>
  <cp:revision>13</cp:revision>
  <dcterms:created xsi:type="dcterms:W3CDTF">2023-07-07T07:51:00Z</dcterms:created>
  <dcterms:modified xsi:type="dcterms:W3CDTF">2025-03-30T16:31:00Z</dcterms:modified>
</cp:coreProperties>
</file>